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1 File: Consolidated criteria for reporting qualitative research (COREQ) checklist</w:t>
      </w:r>
    </w:p>
    <w:p>
      <w:pPr>
        <w:pStyle w:val="Normal"/>
        <w:rPr/>
      </w:pPr>
      <w:r>
        <w:rPr>
          <w:rFonts w:cs="Times New Roman" w:ascii="Times New Roman" w:hAnsi="Times New Roman"/>
        </w:rPr>
        <w:t>Tong A. Sainsbury P. Craig J. Consolidated criteria for reporting qualitative research (COREQ): a 32-item checklist for interviews and focus groups. International Journal for Quality in Health Care. 19(6): 349</w:t>
      </w:r>
      <w:r>
        <w:rPr/>
        <w:t>-357</w:t>
      </w:r>
    </w:p>
    <w:tbl>
      <w:tblPr>
        <w:tblW w:w="13462" w:type="dxa"/>
        <w:jc w:val="left"/>
        <w:tblInd w:w="-113" w:type="dxa"/>
        <w:tblLayout w:type="fixed"/>
        <w:tblCellMar>
          <w:top w:w="0" w:type="dxa"/>
          <w:left w:w="108" w:type="dxa"/>
          <w:bottom w:w="0" w:type="dxa"/>
          <w:right w:w="108" w:type="dxa"/>
        </w:tblCellMar>
      </w:tblPr>
      <w:tblGrid>
        <w:gridCol w:w="2972"/>
        <w:gridCol w:w="5573"/>
        <w:gridCol w:w="4917"/>
      </w:tblGrid>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Item</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Response</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Location in manuscript (section, page number)</w:t>
            </w:r>
          </w:p>
        </w:tc>
      </w:tr>
      <w:tr>
        <w:trPr/>
        <w:tc>
          <w:tcPr>
            <w:tcW w:w="13462"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i/>
                <w:i/>
              </w:rPr>
            </w:pPr>
            <w:r>
              <w:rPr>
                <w:rFonts w:cs="Times New Roman" w:ascii="Times New Roman" w:hAnsi="Times New Roman"/>
                <w:b/>
                <w:i/>
              </w:rPr>
              <w:t>Domain 1: Research team and reflexivity</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Personal Characteristics</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 Interviewer/ facilitator</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Experienced interviewers/moderator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ata management and analysis, page 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 Credential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MAO holds MBChB, MSc, PHD; GR holds an MD and MPH, JSW holds a PHD, EG has an MD EB is MBChB, MMeD, MPH, PhD, MBE, CIP; CB has a DrPH,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itle Page</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Occupation</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MO is a medical doctor and Global Health Research Scientist, GR is a professor in epidemiology, Program Coordinator, EB is Chief Research Officer &amp; Co-Director of Research Care Training Program; JSW is an </w:t>
            </w:r>
            <w:r>
              <w:rPr>
                <w:rFonts w:cs="Times New Roman" w:ascii="Times New Roman" w:hAnsi="Times New Roman"/>
                <w:lang w:val="en-US"/>
              </w:rPr>
              <w:t xml:space="preserve">Assistant Professor, Institute for Health Policy Studies at UCSF; </w:t>
            </w:r>
            <w:r>
              <w:rPr>
                <w:rFonts w:cs="Times New Roman" w:ascii="Times New Roman" w:hAnsi="Times New Roman"/>
              </w:rPr>
              <w:t xml:space="preserve">CB is a professor of paediatrics and obstetrics at UCSF, EG is the director of the UCSF Centre for Implementations science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formation on author occupation is not available in the manuscript, only affiliations available</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 Gender</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 EB and CB are females, GR, JW, and EG are males</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t in the manuscript</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 Experience and training</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ll authors are technically and methodologically experienced researchers in Kenyan setting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ata management and analysis page 5, Title Page</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Relationship with participants</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 Relationship established</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ome participants might have had previous working relationship with MO and EB through interactions in technical working groups</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cruitment, pagse 4&amp;5</w:t>
            </w:r>
          </w:p>
        </w:tc>
      </w:tr>
      <w:tr>
        <w:trPr>
          <w:trHeight w:val="731"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 Participant knowledge of the interviewer</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articipants were informed about the reasons for the research via the invitation to participate and the consent form.</w:t>
            </w:r>
          </w:p>
        </w:tc>
        <w:tc>
          <w:tcPr>
            <w:tcW w:w="49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Recruitment, pages 4&amp;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 Interviewer characteristic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 interviewer-related biases identified.</w:t>
            </w:r>
          </w:p>
        </w:tc>
        <w:tc>
          <w:tcPr>
            <w:tcW w:w="49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3462"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i/>
                <w:i/>
              </w:rPr>
            </w:pPr>
            <w:r>
              <w:rPr>
                <w:rFonts w:cs="Times New Roman" w:ascii="Times New Roman" w:hAnsi="Times New Roman"/>
                <w:b/>
                <w:i/>
              </w:rPr>
              <w:t>Domain 2: Study design</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Theoretical framework</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 Methodological orientation and theory</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ematic analysis approach. The coding framework based on literature, topics from interview guides, and emerging themes from transcript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ata management and analysis, page 6&amp;7</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Participant Selection</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Sampling</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articipants were purposively </w:t>
            </w:r>
            <w:r>
              <w:rPr>
                <w:rFonts w:cs="Times New Roman" w:ascii="Times New Roman" w:hAnsi="Times New Roman"/>
                <w:lang w:val="en-US" w:eastAsia="en-US"/>
              </w:rPr>
              <w:t>selected</w:t>
            </w:r>
            <w:r>
              <w:rPr>
                <w:rFonts w:cs="Times New Roman" w:ascii="Times New Roman" w:hAnsi="Times New Roman"/>
              </w:rPr>
              <w:t xml:space="preserve"> for maximum variation in </w:t>
            </w:r>
            <w:r>
              <w:rPr>
                <w:rFonts w:cs="Times New Roman" w:ascii="Times New Roman" w:hAnsi="Times New Roman"/>
                <w:lang w:val="en-US" w:eastAsia="en-US"/>
              </w:rPr>
              <w:t xml:space="preserve">representation across different sectors. </w:t>
            </w:r>
            <w:r>
              <w:rPr>
                <w:rFonts w:cs="Times New Roman" w:ascii="Times New Roman" w:hAnsi="Times New Roman"/>
              </w:rPr>
              <w:t xml:space="preserve">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cruitment: pages 4&amp;5</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 Method of approach</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ZA"/>
              </w:rPr>
            </w:pPr>
            <w:r>
              <w:rPr>
                <w:rFonts w:eastAsia="Times New Roman" w:cs="Times New Roman" w:ascii="Times New Roman" w:hAnsi="Times New Roman"/>
                <w:lang w:val="en-US"/>
              </w:rPr>
              <w:t>The lead researcher and a representative from the Ministry of health, division of reproductive and maternal health identified potential participants. Participants were then contacted via phone call and given a brief overview of the study and asked if they were willing to participate.</w:t>
            </w:r>
          </w:p>
          <w:p>
            <w:pPr>
              <w:pStyle w:val="Normal"/>
              <w:spacing w:lineRule="auto" w:line="240" w:before="0" w:after="0"/>
              <w:rPr>
                <w:rFonts w:ascii="Times New Roman" w:hAnsi="Times New Roman" w:cs="Times New Roman"/>
                <w:lang w:val="en-ZA"/>
              </w:rPr>
            </w:pPr>
            <w:r>
              <w:rPr>
                <w:rFonts w:cs="Times New Roman" w:ascii="Times New Roman" w:hAnsi="Times New Roman"/>
                <w:lang w:val="en-ZA"/>
              </w:rPr>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cruitment: Methods, pages 4&amp;5</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2. Sample size</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4 National state and non-state actors from government, civil society, donor organisations, religious society, youth and education sector, health official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cruitment, pages 4&amp;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 Non-participation</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ll eligible and approached individuals agreed to participate in the study.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Setting</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 Setting of data collection</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terviews were conducted in private setting at the participants choice of place</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ata management and analysis, page 6&amp;7</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5. Presence of non-participant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6.Description of sample</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National state and non-state actors, &gt; 18 years of age involved in adolescent health policy making </w:t>
            </w:r>
          </w:p>
          <w:p>
            <w:pPr>
              <w:pStyle w:val="Normal"/>
              <w:spacing w:lineRule="auto" w:line="240" w:before="0" w:after="0"/>
              <w:rPr>
                <w:rFonts w:ascii="Times New Roman" w:hAnsi="Times New Roman" w:cs="Times New Roman"/>
              </w:rPr>
            </w:pPr>
            <w:r>
              <w:rPr>
                <w:rFonts w:cs="Times New Roman" w:ascii="Times New Roman" w:hAnsi="Times New Roman"/>
              </w:rPr>
              <w:t xml:space="preserve">All participants provided their consent to participate in the study.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Recruitment; page 4. Ethical consideration and protection of human subjects, page 5-6, </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Data collection</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7. Interview guide</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lang w:val="en-US" w:eastAsia="ja-JP"/>
              </w:rPr>
              <w:t>The in-depth interview guide used in the study is included in S2 file and included questions on 1)</w:t>
            </w:r>
            <w:r>
              <w:rPr>
                <w:rFonts w:eastAsia="Times New Roman" w:cs="Times New Roman" w:ascii="Times New Roman" w:hAnsi="Times New Roman"/>
                <w:lang w:eastAsia="ja-JP"/>
              </w:rPr>
              <w:t xml:space="preserve"> the current state of priority for adolescent SRH in the health agenda of Kenya, 2) who holds significant influence on how adolescents and adolescent SRH are defined and addressed, and 3) how adolescent SRH can be re-framed to political leaders in order to generate political support and bring it to the agenda table. </w:t>
            </w:r>
          </w:p>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ata collection page 5-6; Ethics approval and consent to participate, page 5-6</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8. Repeat interview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N/A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 Audio/ visual recording</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ll interviews were audio recorded. Audio-recordings were transcribed, translated and coded using Dedoose software. Interviews were digitally recorded and transcribed verbatim by professional transcriptionists, excluding any identifying information. All files were password-protected and stored in a secure location.</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ata collection, page 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 Field note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terviewers took notes for purposes of assistance with transcription.</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ata collection. Page4-5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1. Duration</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ach interview lasted approximately 90 minutes</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ata collection, page 4-5</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 Data saturation</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ata saturation was discussed and it was concluded that the data saturation was reached.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cruitment , page 4</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3. Transcripts returned</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Domain 3: Analysis and findings</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Data analysis</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 Number of data coder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hd w:fill="FFFFFF" w:val="clear"/>
              </w:rPr>
              <w:t xml:space="preserve">A team of two researchers coded the transcripts. </w:t>
            </w:r>
            <w:r>
              <w:rPr>
                <w:rFonts w:cs="Times New Roman" w:ascii="Times New Roman" w:hAnsi="Times New Roman"/>
                <w:lang w:val="en-US" w:eastAsia="en-US"/>
              </w:rPr>
              <w:t>Consistency</w:t>
            </w:r>
            <w:r>
              <w:rPr>
                <w:rFonts w:cs="Times New Roman" w:ascii="Times New Roman" w:hAnsi="Times New Roman"/>
              </w:rPr>
              <w:t xml:space="preserve"> of coding between two </w:t>
            </w:r>
            <w:r>
              <w:rPr>
                <w:rFonts w:cs="Times New Roman" w:ascii="Times New Roman" w:hAnsi="Times New Roman"/>
                <w:lang w:val="en-US" w:eastAsia="en-US"/>
              </w:rPr>
              <w:t>ndividuals</w:t>
            </w:r>
            <w:r>
              <w:rPr>
                <w:rFonts w:cs="Times New Roman" w:ascii="Times New Roman" w:hAnsi="Times New Roman"/>
              </w:rPr>
              <w:t xml:space="preserve"> was established by initially coding the same transcripts and through frequent discussion between coders until </w:t>
            </w:r>
            <w:r>
              <w:rPr>
                <w:rFonts w:cs="Times New Roman" w:ascii="Times New Roman" w:hAnsi="Times New Roman"/>
                <w:lang w:val="en-US" w:eastAsia="en-US"/>
              </w:rPr>
              <w:t>consistency</w:t>
            </w:r>
            <w:r>
              <w:rPr>
                <w:rFonts w:cs="Times New Roman" w:ascii="Times New Roman" w:hAnsi="Times New Roman"/>
              </w:rPr>
              <w:t xml:space="preserve"> </w:t>
            </w:r>
            <w:r>
              <w:rPr>
                <w:rFonts w:cs="Times New Roman" w:ascii="Times New Roman" w:hAnsi="Times New Roman"/>
                <w:lang w:val="en-US" w:eastAsia="en-US"/>
              </w:rPr>
              <w:t>was fully established</w:t>
            </w:r>
            <w:r>
              <w:rPr>
                <w:rFonts w:cs="Times New Roman" w:ascii="Times New Roman" w:hAnsi="Times New Roman"/>
              </w:rPr>
              <w:t xml:space="preserve">.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ata management and analysis page 5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5. Description of coding tree</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ematic analysis approach was utilized. The coding framework based on Public Arenas Model literature, topics from interview guides, and emerging themes from transcript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hods, page 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6. Deviation of theme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e coding framework based on the Public Arenas Model as well as literature, topics from interview guides, and emerging themes from transcript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hods, page 5; Table 1, page 20</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7. Software</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edoose qualitative software program (Sociocultural Research Consultants, LLC) was utilized.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ata collection, page 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8. Participant checking</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indings are not yet disseminated</w:t>
            </w:r>
          </w:p>
        </w:tc>
        <w:tc>
          <w:tcPr>
            <w:tcW w:w="49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Reporting</w:t>
            </w:r>
          </w:p>
        </w:tc>
        <w:tc>
          <w:tcPr>
            <w:tcW w:w="55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49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9. Quotations presented</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rticipant quotations are provided to illustrate the themes and attributed to participants. De-identified participant characteristics are provided for each quote to distinguished between type gender and state and non state actors</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sults, pages – 6-13</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0. Data and findings consistent</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A</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 Clarity of major theme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Four major themes are clearly presented with rich narrative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sults, pages– 6-13</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2. Clarity of minor theme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inor themes were in line with the Public Arenas Model conceptual framework are discussed</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sults, pages– 6-12</w:t>
            </w:r>
          </w:p>
        </w:tc>
      </w:tr>
    </w:tbl>
    <w:p>
      <w:pPr>
        <w:pStyle w:val="Normal"/>
        <w:spacing w:before="0" w:after="160"/>
        <w:rPr>
          <w:rFonts w:ascii="Times New Roman" w:hAnsi="Times New Roman" w:cs="Times New Roman"/>
        </w:rPr>
      </w:pPr>
      <w:r>
        <w:rPr>
          <w:rFonts w:cs="Times New Roman" w:ascii="Times New Roman" w:hAnsi="Times New Roman"/>
        </w:rPr>
      </w:r>
    </w:p>
    <w:sectPr>
      <w:type w:val="nextPage"/>
      <w:pgSz w:orient="landscape" w:w="15840" w:h="12240"/>
      <w:pgMar w:left="1134" w:right="1134" w:gutter="0" w:header="0" w:top="1077"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3T16:10:00Z</dcterms:created>
  <dc:creator>Dalhousie University</dc:creator>
  <dc:description/>
  <cp:keywords/>
  <dc:language>en-US</dc:language>
  <cp:lastModifiedBy>Maricianah onono</cp:lastModifiedBy>
  <dcterms:modified xsi:type="dcterms:W3CDTF">2020-06-22T08: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